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91C" w:rsidRPr="007E491C" w:rsidRDefault="007E491C" w:rsidP="007E491C">
      <w:pPr>
        <w:rPr>
          <w:rFonts w:ascii="Times New Roman" w:hAnsi="Times New Roman" w:cs="Times New Roman"/>
          <w:b/>
        </w:rPr>
      </w:pPr>
      <w:r w:rsidRPr="007E491C">
        <w:rPr>
          <w:rFonts w:ascii="Times New Roman" w:hAnsi="Times New Roman" w:cs="Times New Roman"/>
          <w:b/>
        </w:rPr>
        <w:t>Supplemental data 1</w:t>
      </w:r>
    </w:p>
    <w:p w:rsidR="007E491C" w:rsidRPr="007E491C" w:rsidRDefault="00971AC4" w:rsidP="007E49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="007E491C" w:rsidRPr="007E491C">
        <w:rPr>
          <w:rFonts w:ascii="Times New Roman" w:hAnsi="Times New Roman" w:cs="Times New Roman"/>
        </w:rPr>
        <w:t>en</w:t>
      </w:r>
      <w:r>
        <w:rPr>
          <w:rFonts w:ascii="Times New Roman" w:hAnsi="Times New Roman" w:cs="Times New Roman" w:hint="eastAsia"/>
        </w:rPr>
        <w:t>e</w:t>
      </w:r>
      <w:r w:rsidR="007E491C" w:rsidRPr="007E491C">
        <w:rPr>
          <w:rFonts w:ascii="Times New Roman" w:hAnsi="Times New Roman" w:cs="Times New Roman"/>
        </w:rPr>
        <w:t xml:space="preserve"> symbol, probe name and data form microarray analysis</w:t>
      </w:r>
    </w:p>
    <w:tbl>
      <w:tblPr>
        <w:tblW w:w="79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720"/>
        <w:gridCol w:w="1660"/>
        <w:gridCol w:w="1560"/>
        <w:gridCol w:w="1660"/>
      </w:tblGrid>
      <w:tr w:rsidR="007E491C" w:rsidRPr="007E491C" w:rsidTr="00515ED7">
        <w:trPr>
          <w:trHeight w:val="285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GeneSymbol</w:t>
            </w:r>
            <w:proofErr w:type="spellEnd"/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robeName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[HFCD+DEN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[HFD32+DEN]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[MF]</w:t>
            </w:r>
          </w:p>
        </w:tc>
      </w:tr>
      <w:tr w:rsidR="007E491C" w:rsidRPr="007E491C" w:rsidTr="00515ED7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Hist2h3c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66_P1279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.33118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.47045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04374218</w:t>
            </w:r>
          </w:p>
        </w:tc>
      </w:tr>
      <w:tr w:rsidR="007E491C" w:rsidRPr="007E491C" w:rsidTr="00515ED7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bbp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21752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0.182626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0.172338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1008695</w:t>
            </w:r>
          </w:p>
        </w:tc>
      </w:tr>
      <w:tr w:rsidR="007E491C" w:rsidRPr="007E491C" w:rsidTr="00515ED7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bbp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27887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0556928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77088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038912456</w:t>
            </w:r>
          </w:p>
        </w:tc>
      </w:tr>
      <w:tr w:rsidR="007E491C" w:rsidRPr="007E491C" w:rsidTr="00515ED7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bbp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27373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31242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1.51186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03502369</w:t>
            </w:r>
          </w:p>
        </w:tc>
      </w:tr>
      <w:tr w:rsidR="007E491C" w:rsidRPr="007E491C" w:rsidTr="00515ED7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terf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1_P2026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.63733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.88710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001662095</w:t>
            </w:r>
          </w:p>
        </w:tc>
      </w:tr>
      <w:tr w:rsidR="007E491C" w:rsidRPr="007E491C" w:rsidTr="00515ED7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sap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2_P5367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.04006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.53772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0.020565351</w:t>
            </w:r>
          </w:p>
        </w:tc>
      </w:tr>
      <w:tr w:rsidR="007E491C" w:rsidRPr="007E491C" w:rsidTr="00515ED7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sap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66_P1110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0.168051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0.58252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18093252</w:t>
            </w:r>
          </w:p>
        </w:tc>
      </w:tr>
      <w:tr w:rsidR="007E491C" w:rsidRPr="007E491C" w:rsidTr="00515ED7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Hist2h3c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66_P1257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.18589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.94167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006023725</w:t>
            </w:r>
          </w:p>
        </w:tc>
      </w:tr>
      <w:tr w:rsidR="007E491C" w:rsidRPr="007E491C" w:rsidTr="00515ED7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bbp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1_P2854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0.81014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.18336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21191804</w:t>
            </w:r>
          </w:p>
        </w:tc>
      </w:tr>
      <w:tr w:rsidR="007E491C" w:rsidRPr="007E491C" w:rsidTr="00515ED7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Hist2h3c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21422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.42509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.34415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017203012</w:t>
            </w:r>
          </w:p>
        </w:tc>
      </w:tr>
      <w:tr w:rsidR="007E491C" w:rsidRPr="007E491C" w:rsidTr="00515ED7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bbp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26206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228526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934019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0.007124106</w:t>
            </w:r>
          </w:p>
        </w:tc>
      </w:tr>
      <w:tr w:rsidR="007E491C" w:rsidRPr="007E491C" w:rsidTr="00515ED7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sap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19579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0.933213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.27843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0.055792492</w:t>
            </w:r>
          </w:p>
        </w:tc>
      </w:tr>
      <w:tr w:rsidR="007E491C" w:rsidRPr="007E491C" w:rsidTr="00515ED7">
        <w:trPr>
          <w:trHeight w:val="28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H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19585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.02298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.54264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0.03350115</w:t>
            </w:r>
          </w:p>
        </w:tc>
      </w:tr>
    </w:tbl>
    <w:p w:rsidR="007E491C" w:rsidRPr="007E491C" w:rsidRDefault="007E491C" w:rsidP="007E491C">
      <w:pPr>
        <w:rPr>
          <w:rFonts w:ascii="Times New Roman" w:hAnsi="Times New Roman" w:cs="Times New Roman"/>
        </w:rPr>
      </w:pPr>
    </w:p>
    <w:p w:rsidR="007E491C" w:rsidRPr="007E491C" w:rsidRDefault="007E491C" w:rsidP="007E491C">
      <w:pPr>
        <w:rPr>
          <w:rFonts w:ascii="Times New Roman" w:hAnsi="Times New Roman" w:cs="Times New Roman"/>
        </w:rPr>
      </w:pPr>
      <w:r w:rsidRPr="007E491C">
        <w:rPr>
          <w:rFonts w:ascii="Times New Roman" w:hAnsi="Times New Roman" w:cs="Times New Roman"/>
        </w:rPr>
        <w:t>Probe name and sequence for microarray analysis</w:t>
      </w:r>
    </w:p>
    <w:tbl>
      <w:tblPr>
        <w:tblW w:w="96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7960"/>
      </w:tblGrid>
      <w:tr w:rsidR="007E491C" w:rsidRPr="007E491C" w:rsidTr="00515ED7">
        <w:trPr>
          <w:trHeight w:val="285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robeName</w:t>
            </w:r>
            <w:proofErr w:type="spellEnd"/>
          </w:p>
        </w:tc>
        <w:tc>
          <w:tcPr>
            <w:tcW w:w="7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Sequence</w:t>
            </w:r>
          </w:p>
        </w:tc>
      </w:tr>
      <w:tr w:rsidR="007E491C" w:rsidRPr="007E491C" w:rsidTr="00515ED7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66_P127991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ACATAATGGTTGCTTTCAAGGAAGGTTTGAATGCCCTTAGTGTAAGTTGTTTAACGTT</w:t>
            </w:r>
          </w:p>
        </w:tc>
      </w:tr>
      <w:tr w:rsidR="007E491C" w:rsidRPr="007E491C" w:rsidTr="00515ED7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2175206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GGGAACTACAAAAGCAGTATGTAAAAACACAATCACCCTTTTTCTACACAATTGCTT</w:t>
            </w:r>
          </w:p>
        </w:tc>
      </w:tr>
      <w:tr w:rsidR="007E491C" w:rsidRPr="007E491C" w:rsidTr="00515ED7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2788708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AAGAAGCAGATTATGGGGAGAGAAAAGCTGAAAGCTGCCGATAGCGATCTGCAGATCA</w:t>
            </w:r>
          </w:p>
        </w:tc>
      </w:tr>
      <w:tr w:rsidR="007E491C" w:rsidRPr="007E491C" w:rsidTr="00515ED7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2737344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GCCAGTAAGGACGAGAAGGCCAAGAAGCCTGAGAAAAATAAACTACTTGATAGCAAGG</w:t>
            </w:r>
          </w:p>
        </w:tc>
      </w:tr>
      <w:tr w:rsidR="007E491C" w:rsidRPr="007E491C" w:rsidTr="00515ED7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1_P202623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CTGAGATTGAGTTGTGTTCAAGTTACCTCTTAATTGGTAGTTTCTGACTCATTTGCTG</w:t>
            </w:r>
          </w:p>
        </w:tc>
      </w:tr>
      <w:tr w:rsidR="007E491C" w:rsidRPr="007E491C" w:rsidTr="00515ED7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2_P536731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ACTGTGTATGCAGAGATGATCCAGACTTAGGAAGCGCGTTTCTGAAGTTCTCTGTGTT</w:t>
            </w:r>
          </w:p>
        </w:tc>
      </w:tr>
      <w:tr w:rsidR="007E491C" w:rsidRPr="007E491C" w:rsidTr="00515ED7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66_P111050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AGCCTACAGCTTACATCAACCTCAGGGAAACAAGGAGCATGGAACAGAGAGGAACGGG</w:t>
            </w:r>
          </w:p>
        </w:tc>
      </w:tr>
      <w:tr w:rsidR="007E491C" w:rsidRPr="007E491C" w:rsidTr="00515ED7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66_P125758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ATTCTTCTGTCCAGACTCTTTCTTGCCTTAGTTAACACCCTCAACAACCCTGGTCTAA</w:t>
            </w:r>
          </w:p>
        </w:tc>
      </w:tr>
      <w:tr w:rsidR="007E491C" w:rsidRPr="007E491C" w:rsidTr="00515ED7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1_P285413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TTAAAAAGTCAGTGTTTTTGGAGTTTTCCCCACTTTTGGATAAATGAGTTTTTTGGGG</w:t>
            </w:r>
          </w:p>
        </w:tc>
      </w:tr>
      <w:tr w:rsidR="007E491C" w:rsidRPr="007E491C" w:rsidTr="00515ED7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2142251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GCTGAAGGCTGAGATCTAGCTTACAGCTCATAATTACATCACCAGACTTCTGGAAAAAA</w:t>
            </w:r>
          </w:p>
        </w:tc>
      </w:tr>
      <w:tr w:rsidR="007E491C" w:rsidRPr="007E491C" w:rsidTr="00515ED7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2620698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CCACCACCTCCATCTTACACCTGCTTTCGTTGTGGTAAACCTGGTCATTATATTAAGA</w:t>
            </w:r>
          </w:p>
        </w:tc>
      </w:tr>
      <w:tr w:rsidR="007E491C" w:rsidRPr="007E491C" w:rsidTr="00515ED7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1957918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GCGCAACTGTATATACTGTATAACCTAAACGGATTATTTTCATTGTCTTAATGCAGTG</w:t>
            </w:r>
          </w:p>
        </w:tc>
      </w:tr>
      <w:tr w:rsidR="007E491C" w:rsidRPr="007E491C" w:rsidTr="00515ED7">
        <w:trPr>
          <w:trHeight w:val="28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1C" w:rsidRPr="00971AC4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971AC4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_55_P1958532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491C" w:rsidRPr="007E491C" w:rsidRDefault="007E491C" w:rsidP="00515E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9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ACACGTGCGCCAGCTCTTGTTATACTTAACAGTTCCTGCTGTGGTTTGGGGATTTTTT</w:t>
            </w:r>
          </w:p>
        </w:tc>
      </w:tr>
    </w:tbl>
    <w:p w:rsidR="000E3B35" w:rsidRPr="007E491C" w:rsidRDefault="000E3B35" w:rsidP="00971AC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E3B35" w:rsidRPr="007E491C">
      <w:footerReference w:type="even" r:id="rId7"/>
      <w:footerReference w:type="default" r:id="rId8"/>
      <w:pgSz w:w="11909" w:h="16834" w:code="9"/>
      <w:pgMar w:top="1728" w:right="1728" w:bottom="1728" w:left="1728" w:header="850" w:footer="994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017" w:rsidRDefault="00232017">
      <w:r>
        <w:separator/>
      </w:r>
    </w:p>
  </w:endnote>
  <w:endnote w:type="continuationSeparator" w:id="0">
    <w:p w:rsidR="00232017" w:rsidRDefault="00232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065C" w:rsidRDefault="007E491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6F065C" w:rsidRDefault="00232017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065C" w:rsidRDefault="007E491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971AC4">
      <w:rPr>
        <w:rStyle w:val="a5"/>
        <w:noProof/>
      </w:rPr>
      <w:t>1</w:t>
    </w:r>
    <w:r>
      <w:rPr>
        <w:rStyle w:val="a5"/>
      </w:rPr>
      <w:fldChar w:fldCharType="end"/>
    </w:r>
  </w:p>
  <w:p w:rsidR="006F065C" w:rsidRDefault="0023201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017" w:rsidRDefault="00232017">
      <w:r>
        <w:separator/>
      </w:r>
    </w:p>
  </w:footnote>
  <w:footnote w:type="continuationSeparator" w:id="0">
    <w:p w:rsidR="00232017" w:rsidRDefault="00232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91C"/>
    <w:rsid w:val="000E3B35"/>
    <w:rsid w:val="00232017"/>
    <w:rsid w:val="007E491C"/>
    <w:rsid w:val="0097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91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E491C"/>
    <w:pPr>
      <w:tabs>
        <w:tab w:val="center" w:pos="4680"/>
        <w:tab w:val="right" w:pos="9360"/>
      </w:tabs>
    </w:pPr>
  </w:style>
  <w:style w:type="character" w:customStyle="1" w:styleId="a4">
    <w:name w:val="フッター (文字)"/>
    <w:basedOn w:val="a0"/>
    <w:link w:val="a3"/>
    <w:uiPriority w:val="99"/>
    <w:rsid w:val="007E491C"/>
    <w:rPr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7E491C"/>
  </w:style>
  <w:style w:type="character" w:styleId="a6">
    <w:name w:val="line number"/>
    <w:basedOn w:val="a0"/>
    <w:uiPriority w:val="99"/>
    <w:semiHidden/>
    <w:unhideWhenUsed/>
    <w:rsid w:val="007E49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91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E491C"/>
    <w:pPr>
      <w:tabs>
        <w:tab w:val="center" w:pos="4680"/>
        <w:tab w:val="right" w:pos="9360"/>
      </w:tabs>
    </w:pPr>
  </w:style>
  <w:style w:type="character" w:customStyle="1" w:styleId="a4">
    <w:name w:val="フッター (文字)"/>
    <w:basedOn w:val="a0"/>
    <w:link w:val="a3"/>
    <w:uiPriority w:val="99"/>
    <w:rsid w:val="007E491C"/>
    <w:rPr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7E491C"/>
  </w:style>
  <w:style w:type="character" w:styleId="a6">
    <w:name w:val="line number"/>
    <w:basedOn w:val="a0"/>
    <w:uiPriority w:val="99"/>
    <w:semiHidden/>
    <w:unhideWhenUsed/>
    <w:rsid w:val="007E4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da</dc:creator>
  <cp:lastModifiedBy>Matsuda</cp:lastModifiedBy>
  <cp:revision>2</cp:revision>
  <dcterms:created xsi:type="dcterms:W3CDTF">2015-11-21T02:51:00Z</dcterms:created>
  <dcterms:modified xsi:type="dcterms:W3CDTF">2015-11-21T04:05:00Z</dcterms:modified>
</cp:coreProperties>
</file>